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16550" w14:textId="77777777" w:rsidR="00E16C69" w:rsidRDefault="00000000" w:rsidP="00FD019D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114300" distR="114300" wp14:anchorId="500C9075" wp14:editId="0D0EAF33">
            <wp:extent cx="5271135" cy="2203450"/>
            <wp:effectExtent l="0" t="0" r="1905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8607E" w14:textId="77777777" w:rsidR="00E16C69" w:rsidRDefault="00000000" w:rsidP="00FD019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2</w:t>
      </w:r>
    </w:p>
    <w:p w14:paraId="5BDA7E9D" w14:textId="3A9CF04D" w:rsidR="00E16C69" w:rsidRDefault="00000000" w:rsidP="00FD019D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NJ reduced oxidative stress in LPS-induced MLE-12 cells. (A) MDA contents. (B) ROS levels. Data are presented as mean</w:t>
      </w:r>
      <w:r w:rsidR="00C150B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±</w:t>
      </w:r>
      <w:r w:rsidR="00C150B0">
        <w:rPr>
          <w:rFonts w:ascii="Times New Roman" w:hAnsi="Times New Roman" w:cs="Times New Roman" w:hint="eastAsia"/>
          <w:color w:val="000000"/>
          <w:sz w:val="24"/>
        </w:rPr>
        <w:t xml:space="preserve"> SD</w:t>
      </w:r>
      <w:r>
        <w:rPr>
          <w:rFonts w:ascii="Times New Roman" w:hAnsi="Times New Roman" w:cs="Times New Roman"/>
          <w:color w:val="000000"/>
          <w:sz w:val="24"/>
        </w:rPr>
        <w:t>. *</w:t>
      </w:r>
      <w:r>
        <w:rPr>
          <w:rFonts w:ascii="Times New Roman" w:hAnsi="Times New Roman" w:cs="Times New Roman"/>
          <w:i/>
          <w:iCs/>
          <w:color w:val="000000"/>
          <w:sz w:val="24"/>
        </w:rPr>
        <w:t>P</w:t>
      </w:r>
      <w:r>
        <w:rPr>
          <w:rFonts w:ascii="Times New Roman" w:hAnsi="Times New Roman" w:cs="Times New Roman"/>
          <w:color w:val="000000"/>
          <w:sz w:val="24"/>
        </w:rPr>
        <w:t xml:space="preserve"> &lt; 0.05,</w:t>
      </w:r>
      <w:r w:rsidR="00C150B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**</w:t>
      </w:r>
      <w:r>
        <w:rPr>
          <w:rFonts w:ascii="Times New Roman" w:hAnsi="Times New Roman" w:cs="Times New Roman"/>
          <w:i/>
          <w:iCs/>
          <w:color w:val="000000"/>
          <w:sz w:val="24"/>
        </w:rPr>
        <w:t>P</w:t>
      </w:r>
      <w:r>
        <w:rPr>
          <w:rFonts w:ascii="Times New Roman" w:hAnsi="Times New Roman" w:cs="Times New Roman"/>
          <w:color w:val="000000"/>
          <w:sz w:val="24"/>
        </w:rPr>
        <w:t xml:space="preserve"> &lt; 0.01</w:t>
      </w:r>
    </w:p>
    <w:p w14:paraId="683839C1" w14:textId="77777777" w:rsidR="00E16C69" w:rsidRDefault="00E16C69" w:rsidP="00FD019D">
      <w:pPr>
        <w:spacing w:line="480" w:lineRule="auto"/>
        <w:rPr>
          <w:rFonts w:ascii="Times New Roman" w:hAnsi="Times New Roman" w:cs="Times New Roman"/>
          <w:color w:val="000000"/>
        </w:rPr>
      </w:pPr>
    </w:p>
    <w:sectPr w:rsidR="00E16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BC58CB" w14:textId="77777777" w:rsidR="001F2813" w:rsidRDefault="001F2813" w:rsidP="00571F55">
      <w:r>
        <w:separator/>
      </w:r>
    </w:p>
  </w:endnote>
  <w:endnote w:type="continuationSeparator" w:id="0">
    <w:p w14:paraId="7E7EF7CE" w14:textId="77777777" w:rsidR="001F2813" w:rsidRDefault="001F2813" w:rsidP="00571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3431EE" w14:textId="77777777" w:rsidR="001F2813" w:rsidRDefault="001F2813" w:rsidP="00571F55">
      <w:r>
        <w:separator/>
      </w:r>
    </w:p>
  </w:footnote>
  <w:footnote w:type="continuationSeparator" w:id="0">
    <w:p w14:paraId="7BF71C80" w14:textId="77777777" w:rsidR="001F2813" w:rsidRDefault="001F2813" w:rsidP="00571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EyZDI0YTM2YTlmNmQxM2NkMTgwYTkwNWVjODBjNGUifQ=="/>
  </w:docVars>
  <w:rsids>
    <w:rsidRoot w:val="00E16C69"/>
    <w:rsid w:val="001F2813"/>
    <w:rsid w:val="00571F55"/>
    <w:rsid w:val="007B14DF"/>
    <w:rsid w:val="009C16EA"/>
    <w:rsid w:val="00C150B0"/>
    <w:rsid w:val="00DB6FD0"/>
    <w:rsid w:val="00E16C69"/>
    <w:rsid w:val="00F83EE6"/>
    <w:rsid w:val="00FD019D"/>
    <w:rsid w:val="10BA5EF4"/>
    <w:rsid w:val="1B822D7A"/>
    <w:rsid w:val="1CB24D93"/>
    <w:rsid w:val="2E605224"/>
    <w:rsid w:val="42DC12A8"/>
    <w:rsid w:val="4D3B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80E278"/>
  <w15:docId w15:val="{F52D88AB-0C2C-473F-8A24-40640BB19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71F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71F55"/>
    <w:rPr>
      <w:kern w:val="2"/>
      <w:sz w:val="18"/>
      <w:szCs w:val="18"/>
    </w:rPr>
  </w:style>
  <w:style w:type="paragraph" w:styleId="a6">
    <w:name w:val="footer"/>
    <w:basedOn w:val="a"/>
    <w:link w:val="a7"/>
    <w:rsid w:val="00571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71F5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 W</cp:lastModifiedBy>
  <cp:revision>5</cp:revision>
  <dcterms:created xsi:type="dcterms:W3CDTF">2024-12-14T13:05:00Z</dcterms:created>
  <dcterms:modified xsi:type="dcterms:W3CDTF">2024-12-1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759869A89F64CA48CA78B06381A07B7_12</vt:lpwstr>
  </property>
</Properties>
</file>